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142975" w14:textId="23ACBCE7" w:rsidR="0048757F" w:rsidRDefault="00451086">
      <w:r>
        <w:t>Supplementary Methods</w:t>
      </w:r>
    </w:p>
    <w:p w14:paraId="34D7AA95" w14:textId="50B7E69A" w:rsidR="00451086" w:rsidRDefault="00451086"/>
    <w:p w14:paraId="3A167EEF" w14:textId="4467574C" w:rsidR="00451086" w:rsidRDefault="00451086">
      <w:pPr>
        <w:rPr>
          <w:i/>
          <w:iCs/>
        </w:rPr>
      </w:pPr>
      <w:r>
        <w:rPr>
          <w:i/>
          <w:iCs/>
        </w:rPr>
        <w:t>Cafeteria diet</w:t>
      </w:r>
    </w:p>
    <w:p w14:paraId="4B8CE7F5" w14:textId="77AB8AAD" w:rsidR="00451086" w:rsidRPr="008B20D9" w:rsidRDefault="00451086">
      <w:pPr>
        <w:rPr>
          <w:i/>
          <w:iCs/>
        </w:rPr>
      </w:pPr>
    </w:p>
    <w:tbl>
      <w:tblPr>
        <w:tblW w:w="8781" w:type="dxa"/>
        <w:tblLook w:val="04A0" w:firstRow="1" w:lastRow="0" w:firstColumn="1" w:lastColumn="0" w:noHBand="0" w:noVBand="1"/>
      </w:tblPr>
      <w:tblGrid>
        <w:gridCol w:w="681"/>
        <w:gridCol w:w="546"/>
        <w:gridCol w:w="4173"/>
        <w:gridCol w:w="51"/>
        <w:gridCol w:w="1029"/>
        <w:gridCol w:w="51"/>
        <w:gridCol w:w="1029"/>
        <w:gridCol w:w="51"/>
        <w:gridCol w:w="1119"/>
        <w:gridCol w:w="51"/>
      </w:tblGrid>
      <w:tr w:rsidR="00BF6EF1" w:rsidRPr="00BF6EF1" w14:paraId="1ECEBEE0" w14:textId="77777777" w:rsidTr="0064114F">
        <w:trPr>
          <w:trHeight w:val="288"/>
        </w:trPr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1415" w14:textId="77777777" w:rsidR="00BF6EF1" w:rsidRPr="00BF6EF1" w:rsidRDefault="00BF6EF1" w:rsidP="00BF6EF1">
            <w:pPr>
              <w:rPr>
                <w:rFonts w:eastAsia="Times New Roman"/>
                <w:sz w:val="22"/>
                <w:szCs w:val="22"/>
                <w:lang w:eastAsia="en-US"/>
              </w:rPr>
            </w:pPr>
          </w:p>
        </w:tc>
        <w:tc>
          <w:tcPr>
            <w:tcW w:w="4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2E30" w14:textId="77777777" w:rsidR="00BF6EF1" w:rsidRPr="00BF6EF1" w:rsidRDefault="00BF6EF1" w:rsidP="00BF6EF1">
            <w:pPr>
              <w:rPr>
                <w:rFonts w:eastAsia="Times New Roman"/>
                <w:sz w:val="22"/>
                <w:szCs w:val="22"/>
                <w:lang w:eastAsia="en-US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C8FF" w14:textId="71E4CB2B" w:rsidR="00BF6EF1" w:rsidRPr="00BF6EF1" w:rsidRDefault="00B4703A" w:rsidP="002D310F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58001B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k</w:t>
            </w:r>
            <w:r w:rsidR="00BF6EF1" w:rsidRPr="00BF6EF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cal/g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A524" w14:textId="0674DC80" w:rsidR="00BF6EF1" w:rsidRPr="00BF6EF1" w:rsidRDefault="00BF6EF1" w:rsidP="002D310F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F6EF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 xml:space="preserve">fat </w:t>
            </w:r>
            <w:r w:rsidR="00B4703A" w:rsidRPr="0058001B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k</w:t>
            </w:r>
            <w:r w:rsidRPr="00BF6EF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cal/g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4535B" w14:textId="03D0626F" w:rsidR="00BF6EF1" w:rsidRPr="00BF6EF1" w:rsidRDefault="002D310F" w:rsidP="002D310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 xml:space="preserve">carb </w:t>
            </w:r>
            <w:r w:rsidR="00B4703A" w:rsidRPr="0058001B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k</w:t>
            </w:r>
            <w:r w:rsidR="00BF6EF1" w:rsidRPr="00BF6EF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cal/g</w:t>
            </w:r>
          </w:p>
        </w:tc>
      </w:tr>
      <w:tr w:rsidR="00BF6EF1" w:rsidRPr="00BF6EF1" w14:paraId="086ADB68" w14:textId="77777777" w:rsidTr="0064114F">
        <w:trPr>
          <w:gridAfter w:val="1"/>
          <w:wAfter w:w="51" w:type="dxa"/>
          <w:trHeight w:val="300"/>
        </w:trPr>
        <w:tc>
          <w:tcPr>
            <w:tcW w:w="681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D51AA" w14:textId="77777777" w:rsidR="00BF6EF1" w:rsidRPr="00BF6EF1" w:rsidRDefault="00BF6EF1" w:rsidP="00BF6EF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F6EF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4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F319" w14:textId="4398CF4F" w:rsidR="00BF6EF1" w:rsidRPr="00BF6EF1" w:rsidRDefault="00C03C95" w:rsidP="00BF6EF1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58001B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S</w:t>
            </w:r>
            <w:r w:rsidR="00BF6EF1" w:rsidRPr="00BF6EF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 xml:space="preserve">ugar/fat whip </w:t>
            </w:r>
            <w:r w:rsidRPr="0058001B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70/20/0/10</w:t>
            </w:r>
            <w:r w:rsidR="00B06E7F" w:rsidRPr="0058001B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r w:rsidR="00BF6EF1" w:rsidRPr="00BF6EF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(rum flavor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E829" w14:textId="77777777" w:rsidR="00BF6EF1" w:rsidRPr="00BF6EF1" w:rsidRDefault="00BF6EF1" w:rsidP="002D310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F6EF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4.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6441" w14:textId="77777777" w:rsidR="00BF6EF1" w:rsidRPr="00BF6EF1" w:rsidRDefault="00BF6EF1" w:rsidP="002D310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F6EF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.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1F904" w14:textId="77777777" w:rsidR="00BF6EF1" w:rsidRPr="00BF6EF1" w:rsidRDefault="00BF6EF1" w:rsidP="002D310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F6EF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.8</w:t>
            </w:r>
          </w:p>
        </w:tc>
      </w:tr>
      <w:tr w:rsidR="00BF6EF1" w:rsidRPr="00BF6EF1" w14:paraId="1C068D01" w14:textId="77777777" w:rsidTr="0064114F">
        <w:trPr>
          <w:gridAfter w:val="1"/>
          <w:wAfter w:w="51" w:type="dxa"/>
          <w:trHeight w:val="312"/>
        </w:trPr>
        <w:tc>
          <w:tcPr>
            <w:tcW w:w="68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66FED2A" w14:textId="77777777" w:rsidR="00BF6EF1" w:rsidRPr="00BF6EF1" w:rsidRDefault="00BF6EF1" w:rsidP="00BF6EF1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4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2992" w14:textId="66023182" w:rsidR="00BF6EF1" w:rsidRPr="00BF6EF1" w:rsidRDefault="00CE217F" w:rsidP="00BF6EF1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58001B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W</w:t>
            </w:r>
            <w:r w:rsidR="00BF6EF1" w:rsidRPr="00BF6EF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heat</w:t>
            </w:r>
            <w:r w:rsidRPr="0058001B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 xml:space="preserve"> breakfast</w:t>
            </w:r>
            <w:r w:rsidR="00BF6EF1" w:rsidRPr="00BF6EF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 xml:space="preserve"> cereal</w:t>
            </w:r>
            <w:r w:rsidRPr="0058001B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 xml:space="preserve"> (Total, General Mills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97A30" w14:textId="001F5F79" w:rsidR="00BF6EF1" w:rsidRPr="00BF6EF1" w:rsidRDefault="00BF6EF1" w:rsidP="002D310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F6EF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3.</w:t>
            </w:r>
            <w:r w:rsidR="00F4348D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6D76" w14:textId="77777777" w:rsidR="00BF6EF1" w:rsidRPr="00BF6EF1" w:rsidRDefault="00BF6EF1" w:rsidP="002D310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F6EF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2287" w14:textId="77777777" w:rsidR="00BF6EF1" w:rsidRPr="00BF6EF1" w:rsidRDefault="00BF6EF1" w:rsidP="002D310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F6EF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.5</w:t>
            </w:r>
          </w:p>
        </w:tc>
      </w:tr>
      <w:tr w:rsidR="00BF6EF1" w:rsidRPr="00BF6EF1" w14:paraId="64F188D0" w14:textId="77777777" w:rsidTr="0064114F">
        <w:trPr>
          <w:gridAfter w:val="1"/>
          <w:wAfter w:w="51" w:type="dxa"/>
          <w:trHeight w:val="312"/>
        </w:trPr>
        <w:tc>
          <w:tcPr>
            <w:tcW w:w="68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25C31DC" w14:textId="77777777" w:rsidR="00BF6EF1" w:rsidRPr="00BF6EF1" w:rsidRDefault="00BF6EF1" w:rsidP="00BF6EF1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471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19E3C" w14:textId="1C160965" w:rsidR="00BF6EF1" w:rsidRPr="00BF6EF1" w:rsidRDefault="00BF6EF1" w:rsidP="00BF6EF1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F6EF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Potato chips</w:t>
            </w:r>
            <w:r w:rsidR="00CE217F" w:rsidRPr="0058001B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 xml:space="preserve"> (Utz</w:t>
            </w:r>
            <w:r w:rsidR="00BD40A7" w:rsidRPr="0058001B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 xml:space="preserve"> brand</w:t>
            </w:r>
            <w:r w:rsidR="000D3878" w:rsidRPr="0058001B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r w:rsidR="006A406E" w:rsidRPr="0058001B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original unsalted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0516C" w14:textId="77777777" w:rsidR="00BF6EF1" w:rsidRPr="00BF6EF1" w:rsidRDefault="00BF6EF1" w:rsidP="002D310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F6EF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5.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045C0" w14:textId="77777777" w:rsidR="00BF6EF1" w:rsidRPr="00BF6EF1" w:rsidRDefault="00BF6EF1" w:rsidP="002D310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F6EF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.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07BFD" w14:textId="77777777" w:rsidR="00BF6EF1" w:rsidRPr="00BF6EF1" w:rsidRDefault="00BF6EF1" w:rsidP="002D310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F6EF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.9</w:t>
            </w:r>
          </w:p>
        </w:tc>
      </w:tr>
      <w:tr w:rsidR="00BF6EF1" w:rsidRPr="00BF6EF1" w14:paraId="03BF3250" w14:textId="77777777" w:rsidTr="0064114F">
        <w:trPr>
          <w:gridAfter w:val="1"/>
          <w:wAfter w:w="51" w:type="dxa"/>
          <w:trHeight w:val="312"/>
        </w:trPr>
        <w:tc>
          <w:tcPr>
            <w:tcW w:w="681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A7472" w14:textId="77777777" w:rsidR="00BF6EF1" w:rsidRPr="00BF6EF1" w:rsidRDefault="00BF6EF1" w:rsidP="00BF6EF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F6EF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4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20DF0" w14:textId="6683088E" w:rsidR="00BF6EF1" w:rsidRPr="00BF6EF1" w:rsidRDefault="00B4703A" w:rsidP="00BF6EF1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58001B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S</w:t>
            </w:r>
            <w:r w:rsidR="00BF6EF1" w:rsidRPr="00BF6EF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 xml:space="preserve">ugar/fat whip </w:t>
            </w:r>
            <w:r w:rsidRPr="0058001B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56/15/11/18</w:t>
            </w:r>
            <w:r w:rsidR="00B06E7F" w:rsidRPr="0058001B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r w:rsidR="00BF6EF1" w:rsidRPr="00BF6EF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(almond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5F77" w14:textId="77777777" w:rsidR="00BF6EF1" w:rsidRPr="00BF6EF1" w:rsidRDefault="00BF6EF1" w:rsidP="002D310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F6EF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3.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49AC" w14:textId="77777777" w:rsidR="00BF6EF1" w:rsidRPr="00BF6EF1" w:rsidRDefault="00BF6EF1" w:rsidP="002D310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F6EF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.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25A0" w14:textId="77777777" w:rsidR="00BF6EF1" w:rsidRPr="00BF6EF1" w:rsidRDefault="00BF6EF1" w:rsidP="002D310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F6EF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.2</w:t>
            </w:r>
          </w:p>
        </w:tc>
      </w:tr>
      <w:tr w:rsidR="00BF6EF1" w:rsidRPr="00BF6EF1" w14:paraId="661FAA57" w14:textId="77777777" w:rsidTr="0064114F">
        <w:trPr>
          <w:gridAfter w:val="1"/>
          <w:wAfter w:w="51" w:type="dxa"/>
          <w:trHeight w:val="312"/>
        </w:trPr>
        <w:tc>
          <w:tcPr>
            <w:tcW w:w="68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8F9C99A" w14:textId="77777777" w:rsidR="00BF6EF1" w:rsidRPr="00BF6EF1" w:rsidRDefault="00BF6EF1" w:rsidP="00BF6EF1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4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0F09" w14:textId="21A529C2" w:rsidR="00BF6EF1" w:rsidRPr="00BF6EF1" w:rsidRDefault="00BF6EF1" w:rsidP="00BF6EF1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F6EF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Parmesan crackers</w:t>
            </w:r>
            <w:r w:rsidR="006A406E" w:rsidRPr="0058001B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 xml:space="preserve"> (Pepperidge Farm</w:t>
            </w:r>
            <w:r w:rsidR="00F2565E" w:rsidRPr="0058001B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89F0" w14:textId="77777777" w:rsidR="00BF6EF1" w:rsidRPr="00BF6EF1" w:rsidRDefault="00BF6EF1" w:rsidP="002D310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F6EF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4.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98278" w14:textId="77777777" w:rsidR="00BF6EF1" w:rsidRPr="00BF6EF1" w:rsidRDefault="00BF6EF1" w:rsidP="002D310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F6EF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.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34F6" w14:textId="77777777" w:rsidR="00BF6EF1" w:rsidRPr="00BF6EF1" w:rsidRDefault="00BF6EF1" w:rsidP="002D310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F6EF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.5</w:t>
            </w:r>
          </w:p>
        </w:tc>
      </w:tr>
      <w:tr w:rsidR="00BF6EF1" w:rsidRPr="00BF6EF1" w14:paraId="1858E259" w14:textId="77777777" w:rsidTr="0064114F">
        <w:trPr>
          <w:gridAfter w:val="1"/>
          <w:wAfter w:w="51" w:type="dxa"/>
          <w:trHeight w:val="312"/>
        </w:trPr>
        <w:tc>
          <w:tcPr>
            <w:tcW w:w="68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7D6B7E0" w14:textId="77777777" w:rsidR="00BF6EF1" w:rsidRPr="00BF6EF1" w:rsidRDefault="00BF6EF1" w:rsidP="00BF6EF1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471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8F846" w14:textId="2F250B45" w:rsidR="00BF6EF1" w:rsidRPr="00BF6EF1" w:rsidRDefault="00BF6EF1" w:rsidP="00BF6EF1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F6EF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 xml:space="preserve">Vanilla </w:t>
            </w:r>
            <w:r w:rsidR="00BE6CA1" w:rsidRPr="0058001B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 xml:space="preserve">creme </w:t>
            </w:r>
            <w:r w:rsidR="00CC6437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 xml:space="preserve">wafer </w:t>
            </w:r>
            <w:r w:rsidR="00BE6CA1" w:rsidRPr="0058001B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 xml:space="preserve">cookies (Great Value) 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95E7B" w14:textId="77777777" w:rsidR="00BF6EF1" w:rsidRPr="00BF6EF1" w:rsidRDefault="00BF6EF1" w:rsidP="002D310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F6EF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5.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A98B4" w14:textId="77777777" w:rsidR="00BF6EF1" w:rsidRPr="00BF6EF1" w:rsidRDefault="00BF6EF1" w:rsidP="002D310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F6EF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.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133B1" w14:textId="77777777" w:rsidR="00BF6EF1" w:rsidRPr="00BF6EF1" w:rsidRDefault="00BF6EF1" w:rsidP="002D310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F6EF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.8</w:t>
            </w:r>
          </w:p>
        </w:tc>
      </w:tr>
      <w:tr w:rsidR="00BF6EF1" w:rsidRPr="00BF6EF1" w14:paraId="48D2D107" w14:textId="77777777" w:rsidTr="0064114F">
        <w:trPr>
          <w:gridAfter w:val="1"/>
          <w:wAfter w:w="51" w:type="dxa"/>
          <w:trHeight w:val="312"/>
        </w:trPr>
        <w:tc>
          <w:tcPr>
            <w:tcW w:w="681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02A07" w14:textId="77777777" w:rsidR="00BF6EF1" w:rsidRPr="00BF6EF1" w:rsidRDefault="00BF6EF1" w:rsidP="00BF6EF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F6EF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4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2323" w14:textId="1BD11E61" w:rsidR="00BF6EF1" w:rsidRPr="00BF6EF1" w:rsidRDefault="00B06E7F" w:rsidP="00BF6EF1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58001B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S</w:t>
            </w:r>
            <w:r w:rsidR="00BF6EF1" w:rsidRPr="00BF6EF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 xml:space="preserve">ugar/fat whip </w:t>
            </w:r>
            <w:r w:rsidRPr="0058001B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 xml:space="preserve">42/12/16/20 </w:t>
            </w:r>
            <w:r w:rsidR="00BF6EF1" w:rsidRPr="00BF6EF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(hazelnut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D254" w14:textId="77777777" w:rsidR="00BF6EF1" w:rsidRPr="00BF6EF1" w:rsidRDefault="00BF6EF1" w:rsidP="002D310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F6EF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.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A778" w14:textId="77777777" w:rsidR="00BF6EF1" w:rsidRPr="00BF6EF1" w:rsidRDefault="00BF6EF1" w:rsidP="002D310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F6EF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.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A752" w14:textId="77777777" w:rsidR="00BF6EF1" w:rsidRPr="00BF6EF1" w:rsidRDefault="00BF6EF1" w:rsidP="002D310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F6EF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.7</w:t>
            </w:r>
          </w:p>
        </w:tc>
      </w:tr>
      <w:tr w:rsidR="00BF6EF1" w:rsidRPr="00BF6EF1" w14:paraId="18890B10" w14:textId="77777777" w:rsidTr="0064114F">
        <w:trPr>
          <w:gridAfter w:val="1"/>
          <w:wAfter w:w="51" w:type="dxa"/>
          <w:trHeight w:val="312"/>
        </w:trPr>
        <w:tc>
          <w:tcPr>
            <w:tcW w:w="68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AA9C405" w14:textId="77777777" w:rsidR="00BF6EF1" w:rsidRPr="00BF6EF1" w:rsidRDefault="00BF6EF1" w:rsidP="00BF6EF1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4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1E2C9" w14:textId="5A8F11A6" w:rsidR="00BF6EF1" w:rsidRPr="00BF6EF1" w:rsidRDefault="00BF6EF1" w:rsidP="00BF6EF1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F6EF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 xml:space="preserve">Honey graham </w:t>
            </w:r>
            <w:r w:rsidR="00CC6437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 xml:space="preserve">breakfast </w:t>
            </w:r>
            <w:r w:rsidRPr="00BF6EF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cereal</w:t>
            </w:r>
            <w:r w:rsidR="00F2565E" w:rsidRPr="0058001B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 xml:space="preserve"> (Malt-</w:t>
            </w:r>
            <w:r w:rsidR="00841B78" w:rsidRPr="0058001B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O-Meal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133C" w14:textId="77777777" w:rsidR="00BF6EF1" w:rsidRPr="00BF6EF1" w:rsidRDefault="00BF6EF1" w:rsidP="002D310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F6EF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4.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CB2F2" w14:textId="77777777" w:rsidR="00BF6EF1" w:rsidRPr="00BF6EF1" w:rsidRDefault="00BF6EF1" w:rsidP="002D310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F6EF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9D90F" w14:textId="77777777" w:rsidR="00BF6EF1" w:rsidRPr="00BF6EF1" w:rsidRDefault="00BF6EF1" w:rsidP="002D310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F6EF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.8</w:t>
            </w:r>
          </w:p>
        </w:tc>
      </w:tr>
      <w:tr w:rsidR="00BF6EF1" w:rsidRPr="00BF6EF1" w14:paraId="7EC6EBB0" w14:textId="77777777" w:rsidTr="0064114F">
        <w:trPr>
          <w:gridAfter w:val="1"/>
          <w:wAfter w:w="51" w:type="dxa"/>
          <w:trHeight w:val="312"/>
        </w:trPr>
        <w:tc>
          <w:tcPr>
            <w:tcW w:w="68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C7A2CF8" w14:textId="77777777" w:rsidR="00BF6EF1" w:rsidRPr="00BF6EF1" w:rsidRDefault="00BF6EF1" w:rsidP="00BF6EF1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471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BFCDC" w14:textId="36371DC8" w:rsidR="00BF6EF1" w:rsidRPr="00BF6EF1" w:rsidRDefault="00841B78" w:rsidP="00BF6EF1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58001B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Fried p</w:t>
            </w:r>
            <w:r w:rsidR="00BF6EF1" w:rsidRPr="00BF6EF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ork rinds</w:t>
            </w:r>
            <w:r w:rsidRPr="0058001B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 xml:space="preserve"> (Utz brand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06ACD" w14:textId="77777777" w:rsidR="00BF6EF1" w:rsidRPr="00BF6EF1" w:rsidRDefault="00BF6EF1" w:rsidP="002D310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F6EF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5.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DFD03" w14:textId="77777777" w:rsidR="00BF6EF1" w:rsidRPr="00BF6EF1" w:rsidRDefault="00BF6EF1" w:rsidP="002D310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F6EF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3.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01AF5" w14:textId="77777777" w:rsidR="00BF6EF1" w:rsidRPr="00BF6EF1" w:rsidRDefault="00BF6EF1" w:rsidP="002D310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F6EF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3</w:t>
            </w:r>
          </w:p>
        </w:tc>
      </w:tr>
      <w:tr w:rsidR="00BF6EF1" w:rsidRPr="00BF6EF1" w14:paraId="505EB6FB" w14:textId="77777777" w:rsidTr="0064114F">
        <w:trPr>
          <w:gridAfter w:val="1"/>
          <w:wAfter w:w="51" w:type="dxa"/>
          <w:trHeight w:val="312"/>
        </w:trPr>
        <w:tc>
          <w:tcPr>
            <w:tcW w:w="681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CB21B" w14:textId="77777777" w:rsidR="00BF6EF1" w:rsidRPr="00BF6EF1" w:rsidRDefault="00BF6EF1" w:rsidP="00BF6EF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F6EF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4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7055" w14:textId="7A1F97F2" w:rsidR="00BF6EF1" w:rsidRPr="00BF6EF1" w:rsidRDefault="00CF3DEF" w:rsidP="00BF6EF1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58001B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C</w:t>
            </w:r>
            <w:r w:rsidR="00BF6EF1" w:rsidRPr="00BF6EF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 xml:space="preserve">ustard </w:t>
            </w:r>
            <w:r w:rsidRPr="0058001B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 xml:space="preserve">dessert </w:t>
            </w:r>
            <w:r w:rsidR="00BF6EF1" w:rsidRPr="00BF6EF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(</w:t>
            </w:r>
            <w:r w:rsidRPr="0058001B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 xml:space="preserve">Lucky Leaf, </w:t>
            </w:r>
            <w:r w:rsidR="00BF6EF1" w:rsidRPr="00BF6EF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root beer flavor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1B09" w14:textId="77777777" w:rsidR="00BF6EF1" w:rsidRPr="00BF6EF1" w:rsidRDefault="00BF6EF1" w:rsidP="002D310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F6EF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.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FDEA" w14:textId="77777777" w:rsidR="00BF6EF1" w:rsidRPr="00BF6EF1" w:rsidRDefault="00BF6EF1" w:rsidP="002D310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F6EF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C516" w14:textId="77777777" w:rsidR="00BF6EF1" w:rsidRPr="00BF6EF1" w:rsidRDefault="00BF6EF1" w:rsidP="002D310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F6EF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8</w:t>
            </w:r>
          </w:p>
        </w:tc>
      </w:tr>
      <w:tr w:rsidR="00BF6EF1" w:rsidRPr="00BF6EF1" w14:paraId="2872735B" w14:textId="77777777" w:rsidTr="0064114F">
        <w:trPr>
          <w:gridAfter w:val="1"/>
          <w:wAfter w:w="51" w:type="dxa"/>
          <w:trHeight w:val="312"/>
        </w:trPr>
        <w:tc>
          <w:tcPr>
            <w:tcW w:w="68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C9E9ACA" w14:textId="77777777" w:rsidR="00BF6EF1" w:rsidRPr="00BF6EF1" w:rsidRDefault="00BF6EF1" w:rsidP="00BF6EF1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4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2EE5" w14:textId="2181944B" w:rsidR="00BF6EF1" w:rsidRPr="00BF6EF1" w:rsidRDefault="00BF6EF1" w:rsidP="00BF6EF1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F6EF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C</w:t>
            </w:r>
            <w:r w:rsidR="00CF3DEF" w:rsidRPr="0058001B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hocolate breakfast</w:t>
            </w:r>
            <w:r w:rsidRPr="00BF6EF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 xml:space="preserve"> cereal</w:t>
            </w:r>
            <w:r w:rsidR="00CF3DEF" w:rsidRPr="0058001B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 xml:space="preserve"> (Malt-O-Mea</w:t>
            </w:r>
            <w:r w:rsidR="00CC6437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l</w:t>
            </w:r>
            <w:r w:rsidR="00CF3DEF" w:rsidRPr="0058001B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D62B" w14:textId="77777777" w:rsidR="00BF6EF1" w:rsidRPr="00BF6EF1" w:rsidRDefault="00BF6EF1" w:rsidP="002D310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F6EF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4.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F455" w14:textId="77777777" w:rsidR="00BF6EF1" w:rsidRPr="00BF6EF1" w:rsidRDefault="00BF6EF1" w:rsidP="002D310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F6EF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2A02" w14:textId="77777777" w:rsidR="00BF6EF1" w:rsidRPr="00BF6EF1" w:rsidRDefault="00BF6EF1" w:rsidP="002D310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F6EF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3.3</w:t>
            </w:r>
          </w:p>
        </w:tc>
      </w:tr>
      <w:tr w:rsidR="00BF6EF1" w:rsidRPr="00BF6EF1" w14:paraId="2EF624A6" w14:textId="77777777" w:rsidTr="0064114F">
        <w:trPr>
          <w:gridAfter w:val="1"/>
          <w:wAfter w:w="51" w:type="dxa"/>
          <w:trHeight w:val="312"/>
        </w:trPr>
        <w:tc>
          <w:tcPr>
            <w:tcW w:w="68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9C041B9" w14:textId="77777777" w:rsidR="00BF6EF1" w:rsidRPr="00BF6EF1" w:rsidRDefault="00BF6EF1" w:rsidP="00BF6EF1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471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643F9" w14:textId="7959A9E4" w:rsidR="00BF6EF1" w:rsidRPr="00BF6EF1" w:rsidRDefault="00BF6EF1" w:rsidP="0064114F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F6EF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Hot dog</w:t>
            </w:r>
            <w:r w:rsidR="00A22E55" w:rsidRPr="0058001B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 xml:space="preserve"> (</w:t>
            </w:r>
            <w:r w:rsidR="0064114F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Bar S</w:t>
            </w:r>
            <w:r w:rsidR="0058001B" w:rsidRPr="0058001B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 xml:space="preserve"> brand</w:t>
            </w:r>
            <w:r w:rsidR="0064114F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 xml:space="preserve"> beef</w:t>
            </w:r>
            <w:r w:rsidR="0058001B" w:rsidRPr="0058001B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 xml:space="preserve"> franks)</w:t>
            </w:r>
            <w:r w:rsidR="00A22E55" w:rsidRPr="0058001B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AABA1" w14:textId="77777777" w:rsidR="00BF6EF1" w:rsidRPr="00BF6EF1" w:rsidRDefault="00BF6EF1" w:rsidP="002D310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F6EF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.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72936" w14:textId="77777777" w:rsidR="00BF6EF1" w:rsidRPr="00BF6EF1" w:rsidRDefault="00BF6EF1" w:rsidP="002D310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F6EF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.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4E1C5" w14:textId="77777777" w:rsidR="00BF6EF1" w:rsidRPr="00BF6EF1" w:rsidRDefault="00BF6EF1" w:rsidP="002D310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F6EF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4</w:t>
            </w:r>
          </w:p>
        </w:tc>
      </w:tr>
      <w:tr w:rsidR="00BF6EF1" w:rsidRPr="00BF6EF1" w14:paraId="00241257" w14:textId="77777777" w:rsidTr="0064114F">
        <w:trPr>
          <w:gridAfter w:val="1"/>
          <w:wAfter w:w="51" w:type="dxa"/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A7A2" w14:textId="1F12E31F" w:rsidR="00BF6EF1" w:rsidRPr="00BF6EF1" w:rsidRDefault="000C166F" w:rsidP="000A595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58001B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Al</w:t>
            </w:r>
            <w:r w:rsidR="000A595E" w:rsidRPr="0058001B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 xml:space="preserve">l </w:t>
            </w:r>
            <w:r w:rsidR="00BF6EF1" w:rsidRPr="00BF6EF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days:</w:t>
            </w:r>
          </w:p>
        </w:tc>
        <w:tc>
          <w:tcPr>
            <w:tcW w:w="4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CC83" w14:textId="1E039732" w:rsidR="00BF6EF1" w:rsidRPr="00BF6EF1" w:rsidRDefault="00BF6EF1" w:rsidP="00BF6EF1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F6EF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Chow</w:t>
            </w:r>
            <w:r w:rsidR="00F6511A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 xml:space="preserve"> (</w:t>
            </w:r>
            <w:proofErr w:type="spellStart"/>
            <w:r w:rsidR="00F6511A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LabDiet</w:t>
            </w:r>
            <w:proofErr w:type="spellEnd"/>
            <w:r w:rsidR="00F6511A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 xml:space="preserve"> 5001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B58C" w14:textId="77777777" w:rsidR="00BF6EF1" w:rsidRPr="00BF6EF1" w:rsidRDefault="00BF6EF1" w:rsidP="002D310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F6EF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3.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7B4A4" w14:textId="77777777" w:rsidR="00BF6EF1" w:rsidRPr="00BF6EF1" w:rsidRDefault="00BF6EF1" w:rsidP="002D310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F6EF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F049" w14:textId="77777777" w:rsidR="00BF6EF1" w:rsidRPr="00BF6EF1" w:rsidRDefault="00BF6EF1" w:rsidP="002D310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F6EF1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.6</w:t>
            </w:r>
          </w:p>
        </w:tc>
      </w:tr>
    </w:tbl>
    <w:p w14:paraId="0AF4058A" w14:textId="3F48E564" w:rsidR="00451086" w:rsidRPr="008B20D9" w:rsidRDefault="00451086"/>
    <w:p w14:paraId="6A950A63" w14:textId="72BC68BB" w:rsidR="00BF6EF1" w:rsidRDefault="00BF6EF1"/>
    <w:p w14:paraId="6675FF64" w14:textId="77777777" w:rsidR="00AF3175" w:rsidRDefault="00AF3175"/>
    <w:p w14:paraId="39C5A2AC" w14:textId="4A2FCF24" w:rsidR="00BF6EF1" w:rsidRPr="00451086" w:rsidRDefault="00AF3175">
      <w:r>
        <w:t xml:space="preserve">Cafeteria diet consisted of twelve different foods </w:t>
      </w:r>
      <w:r w:rsidR="000E0FB1">
        <w:t>grouped into</w:t>
      </w:r>
      <w:r w:rsidR="008B52E8">
        <w:t xml:space="preserve"> four </w:t>
      </w:r>
      <w:r>
        <w:t>trios</w:t>
      </w:r>
      <w:r w:rsidR="008B52E8">
        <w:t>. A different trio was given each day</w:t>
      </w:r>
      <w:r w:rsidR="000A2FB2">
        <w:t xml:space="preserve"> </w:t>
      </w:r>
      <w:r w:rsidR="00FF79C1">
        <w:t>along with ad libitum cho</w:t>
      </w:r>
      <w:r w:rsidR="000A2FB2">
        <w:t xml:space="preserve">w, cycling through all four trios </w:t>
      </w:r>
      <w:r w:rsidR="000E0FB1">
        <w:t>in each</w:t>
      </w:r>
      <w:r w:rsidR="000A2FB2">
        <w:t xml:space="preserve"> four</w:t>
      </w:r>
      <w:r w:rsidR="000E0FB1">
        <w:t>-day period</w:t>
      </w:r>
      <w:r w:rsidR="000A2FB2">
        <w:t xml:space="preserve"> in semi-random orde</w:t>
      </w:r>
      <w:r w:rsidR="00A1206E">
        <w:t xml:space="preserve">r. </w:t>
      </w:r>
      <w:r w:rsidR="000E0FB1">
        <w:t>Therefore,</w:t>
      </w:r>
      <w:r w:rsidR="00A1206E">
        <w:t xml:space="preserve"> each trio of cafeteria foods was given six times in 24 days.</w:t>
      </w:r>
      <w:r w:rsidR="00FF79C1">
        <w:t xml:space="preserve"> </w:t>
      </w:r>
      <w:r w:rsidR="00803570">
        <w:t>The foods given each day were provided ad libitum in separate containers hung inside the home cage</w:t>
      </w:r>
      <w:r w:rsidR="00AB2368">
        <w:t xml:space="preserve">. </w:t>
      </w:r>
      <w:r w:rsidR="00803570">
        <w:t xml:space="preserve"> </w:t>
      </w:r>
      <w:r w:rsidR="00817E5D">
        <w:t>For the sugar/fat whips, numbers indicate percentage by weight</w:t>
      </w:r>
      <w:r w:rsidR="005E3A87">
        <w:t xml:space="preserve"> of </w:t>
      </w:r>
      <w:r w:rsidR="00817E5D">
        <w:t>sucrose</w:t>
      </w:r>
      <w:r w:rsidR="005E3A87">
        <w:t xml:space="preserve">, </w:t>
      </w:r>
      <w:r w:rsidR="00817E5D">
        <w:t>vegetable shortening</w:t>
      </w:r>
      <w:r w:rsidR="005E3A87">
        <w:t xml:space="preserve"> cellulose, and water</w:t>
      </w:r>
      <w:r w:rsidR="00CF42AD">
        <w:t>, with an added</w:t>
      </w:r>
      <w:r w:rsidR="0009448E">
        <w:t xml:space="preserve"> flavor extract added (McCormack brand, 0.5%)</w:t>
      </w:r>
      <w:r w:rsidR="00A1206E">
        <w:t>.</w:t>
      </w:r>
      <w:r w:rsidR="00CF42AD">
        <w:t xml:space="preserve"> </w:t>
      </w:r>
    </w:p>
    <w:sectPr w:rsidR="00BF6EF1" w:rsidRPr="00451086" w:rsidSect="00D92F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086"/>
    <w:rsid w:val="00000E95"/>
    <w:rsid w:val="00005A29"/>
    <w:rsid w:val="00006C8C"/>
    <w:rsid w:val="00033819"/>
    <w:rsid w:val="00044FD2"/>
    <w:rsid w:val="000452A3"/>
    <w:rsid w:val="0005539E"/>
    <w:rsid w:val="00070AF1"/>
    <w:rsid w:val="0007250D"/>
    <w:rsid w:val="000736E8"/>
    <w:rsid w:val="0009028D"/>
    <w:rsid w:val="0009448E"/>
    <w:rsid w:val="000A2FB2"/>
    <w:rsid w:val="000A595E"/>
    <w:rsid w:val="000B4143"/>
    <w:rsid w:val="000C03BD"/>
    <w:rsid w:val="000C166F"/>
    <w:rsid w:val="000C1F84"/>
    <w:rsid w:val="000D3878"/>
    <w:rsid w:val="000E0FB1"/>
    <w:rsid w:val="000E4912"/>
    <w:rsid w:val="000E7E19"/>
    <w:rsid w:val="000F5924"/>
    <w:rsid w:val="000F71F6"/>
    <w:rsid w:val="000F76C0"/>
    <w:rsid w:val="001023C0"/>
    <w:rsid w:val="00103179"/>
    <w:rsid w:val="001079C1"/>
    <w:rsid w:val="001114BB"/>
    <w:rsid w:val="00112D10"/>
    <w:rsid w:val="001152BC"/>
    <w:rsid w:val="00116981"/>
    <w:rsid w:val="00116EF5"/>
    <w:rsid w:val="0013026B"/>
    <w:rsid w:val="00133CCA"/>
    <w:rsid w:val="00140409"/>
    <w:rsid w:val="001502A4"/>
    <w:rsid w:val="00155611"/>
    <w:rsid w:val="0016476F"/>
    <w:rsid w:val="00164D2B"/>
    <w:rsid w:val="00176B23"/>
    <w:rsid w:val="00176D2C"/>
    <w:rsid w:val="00183A4B"/>
    <w:rsid w:val="00187AC1"/>
    <w:rsid w:val="001A0B25"/>
    <w:rsid w:val="001A5A62"/>
    <w:rsid w:val="001D4598"/>
    <w:rsid w:val="00220A85"/>
    <w:rsid w:val="00222C26"/>
    <w:rsid w:val="00232E61"/>
    <w:rsid w:val="00256D6E"/>
    <w:rsid w:val="00260458"/>
    <w:rsid w:val="002714CB"/>
    <w:rsid w:val="00272A40"/>
    <w:rsid w:val="002750DF"/>
    <w:rsid w:val="00275B1A"/>
    <w:rsid w:val="002843F6"/>
    <w:rsid w:val="0028501A"/>
    <w:rsid w:val="002930AE"/>
    <w:rsid w:val="00295280"/>
    <w:rsid w:val="00296211"/>
    <w:rsid w:val="002A228E"/>
    <w:rsid w:val="002B115E"/>
    <w:rsid w:val="002D0321"/>
    <w:rsid w:val="002D310F"/>
    <w:rsid w:val="002D42A8"/>
    <w:rsid w:val="002D723E"/>
    <w:rsid w:val="002E6AF5"/>
    <w:rsid w:val="002F2F2C"/>
    <w:rsid w:val="00306134"/>
    <w:rsid w:val="00312E8E"/>
    <w:rsid w:val="003135A4"/>
    <w:rsid w:val="00324FA6"/>
    <w:rsid w:val="00325B12"/>
    <w:rsid w:val="00326E5F"/>
    <w:rsid w:val="00327666"/>
    <w:rsid w:val="00330455"/>
    <w:rsid w:val="003307F4"/>
    <w:rsid w:val="00362BD7"/>
    <w:rsid w:val="00367E4B"/>
    <w:rsid w:val="003736B3"/>
    <w:rsid w:val="003855B0"/>
    <w:rsid w:val="00387744"/>
    <w:rsid w:val="00390699"/>
    <w:rsid w:val="003924F1"/>
    <w:rsid w:val="003941DB"/>
    <w:rsid w:val="003944A7"/>
    <w:rsid w:val="0039706E"/>
    <w:rsid w:val="003A6D66"/>
    <w:rsid w:val="003A7C4D"/>
    <w:rsid w:val="003B6B4F"/>
    <w:rsid w:val="003C07B0"/>
    <w:rsid w:val="003C6951"/>
    <w:rsid w:val="003D6D14"/>
    <w:rsid w:val="003E6858"/>
    <w:rsid w:val="003F0CE3"/>
    <w:rsid w:val="003F647D"/>
    <w:rsid w:val="004230A2"/>
    <w:rsid w:val="00423FB0"/>
    <w:rsid w:val="00426FBC"/>
    <w:rsid w:val="00432B75"/>
    <w:rsid w:val="0044223B"/>
    <w:rsid w:val="004459B8"/>
    <w:rsid w:val="00451086"/>
    <w:rsid w:val="00461246"/>
    <w:rsid w:val="004718E9"/>
    <w:rsid w:val="0047488F"/>
    <w:rsid w:val="004765CF"/>
    <w:rsid w:val="00482337"/>
    <w:rsid w:val="0048731E"/>
    <w:rsid w:val="0048757F"/>
    <w:rsid w:val="00487C36"/>
    <w:rsid w:val="004909C7"/>
    <w:rsid w:val="0049232F"/>
    <w:rsid w:val="004B0469"/>
    <w:rsid w:val="004B6671"/>
    <w:rsid w:val="004C3866"/>
    <w:rsid w:val="004D1124"/>
    <w:rsid w:val="004D1287"/>
    <w:rsid w:val="005076C7"/>
    <w:rsid w:val="005218D9"/>
    <w:rsid w:val="00533002"/>
    <w:rsid w:val="00537784"/>
    <w:rsid w:val="0054504F"/>
    <w:rsid w:val="005450B5"/>
    <w:rsid w:val="005539E5"/>
    <w:rsid w:val="00554641"/>
    <w:rsid w:val="0055497C"/>
    <w:rsid w:val="0056484E"/>
    <w:rsid w:val="00572094"/>
    <w:rsid w:val="00577D8C"/>
    <w:rsid w:val="0058001B"/>
    <w:rsid w:val="005958BF"/>
    <w:rsid w:val="00595D94"/>
    <w:rsid w:val="0059647B"/>
    <w:rsid w:val="005A04A2"/>
    <w:rsid w:val="005A1231"/>
    <w:rsid w:val="005B35B3"/>
    <w:rsid w:val="005B37FA"/>
    <w:rsid w:val="005B65CF"/>
    <w:rsid w:val="005B7F22"/>
    <w:rsid w:val="005C1113"/>
    <w:rsid w:val="005E3A87"/>
    <w:rsid w:val="006126C1"/>
    <w:rsid w:val="0061741A"/>
    <w:rsid w:val="0063098F"/>
    <w:rsid w:val="00636253"/>
    <w:rsid w:val="0064114F"/>
    <w:rsid w:val="00645873"/>
    <w:rsid w:val="0065442F"/>
    <w:rsid w:val="00660B71"/>
    <w:rsid w:val="006650A3"/>
    <w:rsid w:val="00680A4B"/>
    <w:rsid w:val="006929F8"/>
    <w:rsid w:val="006A406E"/>
    <w:rsid w:val="006B1326"/>
    <w:rsid w:val="006C3995"/>
    <w:rsid w:val="006C617A"/>
    <w:rsid w:val="006D0638"/>
    <w:rsid w:val="006E01FC"/>
    <w:rsid w:val="006E0FAE"/>
    <w:rsid w:val="006F306D"/>
    <w:rsid w:val="006F37E6"/>
    <w:rsid w:val="00702587"/>
    <w:rsid w:val="0071773D"/>
    <w:rsid w:val="007229C7"/>
    <w:rsid w:val="00724870"/>
    <w:rsid w:val="00725359"/>
    <w:rsid w:val="00731039"/>
    <w:rsid w:val="007342F1"/>
    <w:rsid w:val="00736113"/>
    <w:rsid w:val="007379DE"/>
    <w:rsid w:val="00743B82"/>
    <w:rsid w:val="0074781F"/>
    <w:rsid w:val="00766602"/>
    <w:rsid w:val="007727BF"/>
    <w:rsid w:val="007742C1"/>
    <w:rsid w:val="00796000"/>
    <w:rsid w:val="0079659B"/>
    <w:rsid w:val="007A0C3C"/>
    <w:rsid w:val="007A4EA3"/>
    <w:rsid w:val="007A65D6"/>
    <w:rsid w:val="007B4925"/>
    <w:rsid w:val="007C2FB9"/>
    <w:rsid w:val="007C2FE9"/>
    <w:rsid w:val="007D27CE"/>
    <w:rsid w:val="007D4A50"/>
    <w:rsid w:val="007D55E6"/>
    <w:rsid w:val="007D612F"/>
    <w:rsid w:val="007E0D37"/>
    <w:rsid w:val="007E4866"/>
    <w:rsid w:val="007F55FE"/>
    <w:rsid w:val="007F62E4"/>
    <w:rsid w:val="008024C3"/>
    <w:rsid w:val="00803570"/>
    <w:rsid w:val="008105E5"/>
    <w:rsid w:val="008111B2"/>
    <w:rsid w:val="00817E5D"/>
    <w:rsid w:val="00831203"/>
    <w:rsid w:val="00841B78"/>
    <w:rsid w:val="00847CDA"/>
    <w:rsid w:val="00861675"/>
    <w:rsid w:val="00877F63"/>
    <w:rsid w:val="0088047D"/>
    <w:rsid w:val="00880BF2"/>
    <w:rsid w:val="00883CA5"/>
    <w:rsid w:val="00894411"/>
    <w:rsid w:val="00894C27"/>
    <w:rsid w:val="008A0528"/>
    <w:rsid w:val="008A3223"/>
    <w:rsid w:val="008A39F6"/>
    <w:rsid w:val="008B0123"/>
    <w:rsid w:val="008B20D9"/>
    <w:rsid w:val="008B24A3"/>
    <w:rsid w:val="008B52E8"/>
    <w:rsid w:val="008C4FDA"/>
    <w:rsid w:val="008C5B48"/>
    <w:rsid w:val="008E7E2C"/>
    <w:rsid w:val="00904E40"/>
    <w:rsid w:val="009102F5"/>
    <w:rsid w:val="0091335D"/>
    <w:rsid w:val="00935C34"/>
    <w:rsid w:val="0094609F"/>
    <w:rsid w:val="009468B5"/>
    <w:rsid w:val="009551F8"/>
    <w:rsid w:val="009564A4"/>
    <w:rsid w:val="00957C1C"/>
    <w:rsid w:val="0096579C"/>
    <w:rsid w:val="00972D4C"/>
    <w:rsid w:val="00982705"/>
    <w:rsid w:val="00987AC8"/>
    <w:rsid w:val="009918B5"/>
    <w:rsid w:val="00995A07"/>
    <w:rsid w:val="009A5948"/>
    <w:rsid w:val="009B4478"/>
    <w:rsid w:val="009B6653"/>
    <w:rsid w:val="009B6CAC"/>
    <w:rsid w:val="009C3901"/>
    <w:rsid w:val="009D051F"/>
    <w:rsid w:val="009D3EFE"/>
    <w:rsid w:val="009D5B0D"/>
    <w:rsid w:val="009D7C96"/>
    <w:rsid w:val="009F13C0"/>
    <w:rsid w:val="009F7EAA"/>
    <w:rsid w:val="00A067BC"/>
    <w:rsid w:val="00A1206E"/>
    <w:rsid w:val="00A22E55"/>
    <w:rsid w:val="00A25E84"/>
    <w:rsid w:val="00A37872"/>
    <w:rsid w:val="00A4385C"/>
    <w:rsid w:val="00A4769C"/>
    <w:rsid w:val="00A60436"/>
    <w:rsid w:val="00A6066B"/>
    <w:rsid w:val="00A81FF6"/>
    <w:rsid w:val="00A915D5"/>
    <w:rsid w:val="00A97E70"/>
    <w:rsid w:val="00AB2368"/>
    <w:rsid w:val="00AB274A"/>
    <w:rsid w:val="00AB6344"/>
    <w:rsid w:val="00AC25AB"/>
    <w:rsid w:val="00AC6597"/>
    <w:rsid w:val="00AC738D"/>
    <w:rsid w:val="00AD1ED4"/>
    <w:rsid w:val="00AE678F"/>
    <w:rsid w:val="00AF0047"/>
    <w:rsid w:val="00AF257D"/>
    <w:rsid w:val="00AF3175"/>
    <w:rsid w:val="00AF6D9E"/>
    <w:rsid w:val="00B004E3"/>
    <w:rsid w:val="00B06E7F"/>
    <w:rsid w:val="00B129C7"/>
    <w:rsid w:val="00B1529C"/>
    <w:rsid w:val="00B171F2"/>
    <w:rsid w:val="00B207BB"/>
    <w:rsid w:val="00B256B0"/>
    <w:rsid w:val="00B267D2"/>
    <w:rsid w:val="00B3231F"/>
    <w:rsid w:val="00B341B0"/>
    <w:rsid w:val="00B40D40"/>
    <w:rsid w:val="00B411DE"/>
    <w:rsid w:val="00B42C20"/>
    <w:rsid w:val="00B454E0"/>
    <w:rsid w:val="00B46134"/>
    <w:rsid w:val="00B4703A"/>
    <w:rsid w:val="00B5016C"/>
    <w:rsid w:val="00B5185A"/>
    <w:rsid w:val="00B550F8"/>
    <w:rsid w:val="00B85A62"/>
    <w:rsid w:val="00BA22F4"/>
    <w:rsid w:val="00BA3D8F"/>
    <w:rsid w:val="00BB2A8C"/>
    <w:rsid w:val="00BC10B6"/>
    <w:rsid w:val="00BD40A7"/>
    <w:rsid w:val="00BD4473"/>
    <w:rsid w:val="00BE5720"/>
    <w:rsid w:val="00BE5741"/>
    <w:rsid w:val="00BE616E"/>
    <w:rsid w:val="00BE6CA1"/>
    <w:rsid w:val="00BE6DC8"/>
    <w:rsid w:val="00BF6B1E"/>
    <w:rsid w:val="00BF6EF1"/>
    <w:rsid w:val="00C03703"/>
    <w:rsid w:val="00C03C95"/>
    <w:rsid w:val="00C2302A"/>
    <w:rsid w:val="00C34A41"/>
    <w:rsid w:val="00C4109A"/>
    <w:rsid w:val="00C46379"/>
    <w:rsid w:val="00C47AD9"/>
    <w:rsid w:val="00C541FA"/>
    <w:rsid w:val="00C55626"/>
    <w:rsid w:val="00C576FF"/>
    <w:rsid w:val="00C6740E"/>
    <w:rsid w:val="00C71409"/>
    <w:rsid w:val="00C74348"/>
    <w:rsid w:val="00C77401"/>
    <w:rsid w:val="00CA7E3C"/>
    <w:rsid w:val="00CC0BBB"/>
    <w:rsid w:val="00CC0CB1"/>
    <w:rsid w:val="00CC283A"/>
    <w:rsid w:val="00CC47EA"/>
    <w:rsid w:val="00CC6437"/>
    <w:rsid w:val="00CD3F64"/>
    <w:rsid w:val="00CE217F"/>
    <w:rsid w:val="00CF3DEF"/>
    <w:rsid w:val="00CF42AD"/>
    <w:rsid w:val="00CF5EDE"/>
    <w:rsid w:val="00D01495"/>
    <w:rsid w:val="00D072B8"/>
    <w:rsid w:val="00D1242A"/>
    <w:rsid w:val="00D254C0"/>
    <w:rsid w:val="00D33DA8"/>
    <w:rsid w:val="00D36EEF"/>
    <w:rsid w:val="00D4557B"/>
    <w:rsid w:val="00D47E40"/>
    <w:rsid w:val="00D646FB"/>
    <w:rsid w:val="00D647CC"/>
    <w:rsid w:val="00D7003F"/>
    <w:rsid w:val="00D80761"/>
    <w:rsid w:val="00D85D7C"/>
    <w:rsid w:val="00D92F4A"/>
    <w:rsid w:val="00D9368C"/>
    <w:rsid w:val="00D95537"/>
    <w:rsid w:val="00D95A6D"/>
    <w:rsid w:val="00DA30B6"/>
    <w:rsid w:val="00DA5B88"/>
    <w:rsid w:val="00DA6AA6"/>
    <w:rsid w:val="00DB3AAE"/>
    <w:rsid w:val="00DB7106"/>
    <w:rsid w:val="00DC41ED"/>
    <w:rsid w:val="00DC7C1E"/>
    <w:rsid w:val="00DD1197"/>
    <w:rsid w:val="00DE7978"/>
    <w:rsid w:val="00DF1E3F"/>
    <w:rsid w:val="00E0400A"/>
    <w:rsid w:val="00E04D29"/>
    <w:rsid w:val="00E1651B"/>
    <w:rsid w:val="00E2027B"/>
    <w:rsid w:val="00E3129E"/>
    <w:rsid w:val="00E3529E"/>
    <w:rsid w:val="00E423D4"/>
    <w:rsid w:val="00E42DBC"/>
    <w:rsid w:val="00E45149"/>
    <w:rsid w:val="00E46E6F"/>
    <w:rsid w:val="00E6144E"/>
    <w:rsid w:val="00E760D0"/>
    <w:rsid w:val="00E90B54"/>
    <w:rsid w:val="00E90D38"/>
    <w:rsid w:val="00E91425"/>
    <w:rsid w:val="00EA216A"/>
    <w:rsid w:val="00EA50EE"/>
    <w:rsid w:val="00EB118E"/>
    <w:rsid w:val="00EB4696"/>
    <w:rsid w:val="00EB5332"/>
    <w:rsid w:val="00ED4307"/>
    <w:rsid w:val="00ED7346"/>
    <w:rsid w:val="00ED7804"/>
    <w:rsid w:val="00EE12E8"/>
    <w:rsid w:val="00EE136E"/>
    <w:rsid w:val="00EE4FF4"/>
    <w:rsid w:val="00EE5C11"/>
    <w:rsid w:val="00EE5CA1"/>
    <w:rsid w:val="00F03A0B"/>
    <w:rsid w:val="00F04F10"/>
    <w:rsid w:val="00F2565E"/>
    <w:rsid w:val="00F30499"/>
    <w:rsid w:val="00F319ED"/>
    <w:rsid w:val="00F4348D"/>
    <w:rsid w:val="00F6511A"/>
    <w:rsid w:val="00F702EB"/>
    <w:rsid w:val="00F763FC"/>
    <w:rsid w:val="00F832AC"/>
    <w:rsid w:val="00F9236A"/>
    <w:rsid w:val="00F92E9F"/>
    <w:rsid w:val="00F9428B"/>
    <w:rsid w:val="00FB3B97"/>
    <w:rsid w:val="00FB3FF1"/>
    <w:rsid w:val="00FC15F1"/>
    <w:rsid w:val="00FC30BD"/>
    <w:rsid w:val="00FC74BE"/>
    <w:rsid w:val="00FE1886"/>
    <w:rsid w:val="00FE5045"/>
    <w:rsid w:val="00FF7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A64882F"/>
  <w15:chartTrackingRefBased/>
  <w15:docId w15:val="{F0F5A72A-3FCA-4DC4-AF5E-100316AC3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semiHidden="1" w:unhideWhenUsed="1"/>
    <w:lsdException w:name="HTML Vari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986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199</Words>
  <Characters>113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P Myers</dc:creator>
  <cp:keywords/>
  <dc:description/>
  <cp:lastModifiedBy>Kevin P Myers</cp:lastModifiedBy>
  <cp:revision>2</cp:revision>
  <dcterms:created xsi:type="dcterms:W3CDTF">2026-06-08T14:20:00Z</dcterms:created>
  <dcterms:modified xsi:type="dcterms:W3CDTF">2026-06-08T15:27:00Z</dcterms:modified>
</cp:coreProperties>
</file>